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04D5" w:rsidRPr="00E04E53" w:rsidRDefault="001504D5" w:rsidP="001504D5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E04E53">
        <w:rPr>
          <w:rFonts w:ascii="Times New Roman" w:hAnsi="Times New Roman" w:cs="Times New Roman"/>
          <w:b/>
          <w:bCs/>
          <w:sz w:val="22"/>
        </w:rPr>
        <w:t>Table S5. List of genes differentially expressed in the Δ</w:t>
      </w:r>
      <w:r w:rsidRPr="00E04E53">
        <w:rPr>
          <w:rFonts w:ascii="Times New Roman" w:hAnsi="Times New Roman" w:cs="Times New Roman"/>
          <w:b/>
          <w:bCs/>
          <w:i/>
          <w:sz w:val="22"/>
        </w:rPr>
        <w:t>rpoN1N2</w:t>
      </w:r>
      <w:r w:rsidRPr="00E04E53">
        <w:rPr>
          <w:rFonts w:ascii="Times New Roman" w:hAnsi="Times New Roman" w:cs="Times New Roman"/>
          <w:b/>
          <w:bCs/>
          <w:sz w:val="22"/>
        </w:rPr>
        <w:t xml:space="preserve"> mutant compared to the wild-type strain (log</w:t>
      </w:r>
      <w:r w:rsidRPr="00E04E53">
        <w:rPr>
          <w:rFonts w:ascii="Times New Roman" w:hAnsi="Times New Roman" w:cs="Times New Roman"/>
          <w:b/>
          <w:bCs/>
          <w:sz w:val="22"/>
          <w:vertAlign w:val="subscript"/>
        </w:rPr>
        <w:t>2</w:t>
      </w:r>
      <w:r w:rsidRPr="00E04E53">
        <w:rPr>
          <w:rFonts w:ascii="Times New Roman" w:hAnsi="Times New Roman" w:cs="Times New Roman"/>
          <w:b/>
          <w:bCs/>
          <w:sz w:val="22"/>
        </w:rPr>
        <w:t xml:space="preserve"> fold change ≥ 1).</w:t>
      </w:r>
    </w:p>
    <w:p w:rsidR="001504D5" w:rsidRPr="00E04E53" w:rsidRDefault="001504D5" w:rsidP="001504D5">
      <w:pPr>
        <w:jc w:val="center"/>
        <w:rPr>
          <w:rFonts w:ascii="Times New Roman" w:hAnsi="Times New Roman" w:cs="Times New Roman"/>
          <w:b/>
          <w:bCs/>
          <w:sz w:val="22"/>
        </w:rPr>
      </w:pPr>
    </w:p>
    <w:p w:rsidR="001504D5" w:rsidRPr="00E04E53" w:rsidRDefault="001504D5" w:rsidP="001504D5">
      <w:pPr>
        <w:rPr>
          <w:rFonts w:ascii="Times New Roman" w:hAnsi="Times New Roman" w:cs="Times New Roman"/>
          <w:sz w:val="22"/>
        </w:rPr>
      </w:pP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1276"/>
        <w:gridCol w:w="1985"/>
        <w:gridCol w:w="5386"/>
      </w:tblGrid>
      <w:tr w:rsidR="001504D5" w:rsidRPr="00E04E53" w:rsidTr="00D22648">
        <w:trPr>
          <w:trHeight w:val="544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spacing w:beforeLines="70" w:before="218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1504D5" w:rsidRPr="00E04E53" w:rsidRDefault="001504D5" w:rsidP="00D22648">
            <w:pPr>
              <w:spacing w:beforeLines="20" w:before="62"/>
              <w:jc w:val="center"/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log2 fold change (Δ</w:t>
            </w:r>
            <w:r w:rsidRPr="00E04E53">
              <w:rPr>
                <w:rFonts w:ascii="Times New Roman" w:hAnsi="Times New Roman" w:cs="Times New Roman"/>
                <w:i/>
                <w:sz w:val="22"/>
              </w:rPr>
              <w:t>rpoN1N2</w:t>
            </w:r>
            <w:r w:rsidRPr="00E04E53">
              <w:rPr>
                <w:rFonts w:ascii="Times New Roman" w:hAnsi="Times New Roman" w:cs="Times New Roman"/>
                <w:sz w:val="22"/>
              </w:rPr>
              <w:t xml:space="preserve"> / Xc1)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spacing w:beforeLines="70" w:before="218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04E53">
              <w:rPr>
                <w:rFonts w:ascii="Times New Roman" w:hAnsi="Times New Roman" w:cs="Times New Roman"/>
                <w:sz w:val="22"/>
              </w:rPr>
              <w:t>Gene Descriptio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17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5787</w:t>
            </w:r>
          </w:p>
        </w:tc>
        <w:tc>
          <w:tcPr>
            <w:tcW w:w="53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mbrane 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2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0660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ptidase propeptide and ypeb domain-containing 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2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56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u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0742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u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061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u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2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903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cohol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7087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 topoisom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440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AM-dependent meth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3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4730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5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404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virulenc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5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689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emolysin III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7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6746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sbD fami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087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9436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alloprot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7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68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-dependent dehydra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8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496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line/betaine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0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003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TP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955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dehyde dehydrogenase fami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425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cetaldehyde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0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3734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xcc-b100_0113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0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3440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u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0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3172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TP-dependent DNA lig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393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2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585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910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ctin methylest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212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ctate ly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3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1878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pha-amy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937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ehalose synth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439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,4-alpha-glucan branching enzym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0996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-fucose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4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181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-keto-4-pentenoate hydra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4957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4-dicarboxylate ABC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8077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4-dicarboxylate ABC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4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243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-dicarboxylate transport 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4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515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xylosidase/arabinos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188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hamnogalacturonan acetylest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6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054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mino acid ABC transporter perm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6314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rgothioneine biosynthesis protein EgtB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6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9041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-histidine N(alpha)-meth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7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566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634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atidylethanolamine-bind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19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111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peroxide dismu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020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200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x21 fami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0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683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yruvate ox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3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677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dro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3626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alate synthase 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4610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ocitrate ly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217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modified peptid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12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c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6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025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,5-diketo-D-gluconate reductase B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7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298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P-dependent oxido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7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39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o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079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7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595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nserved small 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0583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2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0223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acyl-tRNA hydrolase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7344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nditioned medium fac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358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MN 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346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xlR family transcriptional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6453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diest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5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244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-alpha-hydroxysteroid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7645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enzaldehyde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5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9.3987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-hydroxybenzoate 3-monooxy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5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6449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5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781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erol k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451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quapor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6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133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erol-3-phosphate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6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656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guanylate cyc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6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420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(2Fe-2S)-bind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964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o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8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029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iotin synth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3813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midophosphoribos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983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siderophore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3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065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3982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0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16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glycerol transferase I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0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1074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BC transporter substrate-bind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0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8552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323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tarch synth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574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alto-oligosyltrehalose trehalohydro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942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-alpha-glucano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562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gen debranching enzym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555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-oxoacyl-ACP 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5887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yridine nucleotide-disulfide oxido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2247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VirK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91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ucl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3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077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ect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4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95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ytic transglycosy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510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5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496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o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5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000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045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85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acylglycerol kinase-like enzym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9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156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4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106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0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5737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ce nucleation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189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ibonucl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45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3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7938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4241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reted 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5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43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orismate mu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7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45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7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068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202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secre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7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16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actoylglutathione ly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3523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glycolate phosphatase, bacterial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59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173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witching motility protein PilT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2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59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xanthan biosynthesis protein XanB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2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957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glucomu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45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0316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ctate ly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4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593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ctate lyase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684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t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386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syl 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11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753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417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9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206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iboflavin synth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69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78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,4-dihydroxy-2-butanone-4-phosphate synth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71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(P)H quinone oxido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4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3038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pha-amy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5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210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42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emin transporter HemP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6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952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gar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7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22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membrane signal peptide 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7190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rm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7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628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BC transporter ATP-bind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7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7238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itrate ABC transporter substrate-bind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08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binding response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8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790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emA fami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93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ine rich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78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317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0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384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tocatechuate 4,5-dioxygenase subunit bet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0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918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tocatechuate 4,5-dioxygenase subunit alph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0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1770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criptional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0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707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cyl-CoA synthe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614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dehyde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0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552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dehyde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285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arR family transcriptional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8040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134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cose-fructose oxido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08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7718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2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980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tamine amido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2609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pha/beta hydro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4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8338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nserved hypothetical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27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2196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NA polymerase sigma fac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5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8399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t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5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6509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S8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883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S8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6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896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86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963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criptional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2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8021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825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 wall hydro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7774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4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547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lfate transporter subunit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200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lfate/thiosulfate import ATP-binding protein Cys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855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secre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09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721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clic pyranopterin monophosphate synthase MoaC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2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4076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po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4202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pionate catabolism regulator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814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isocitrate ly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3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254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-methylcitrate synth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3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548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e/S-dependent 2-methylisocitrate dehydratase AcnD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839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ddiction module antitox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678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lasmid stabilization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3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203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-methylitaconate isomerase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4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4118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acterioferrit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7788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roxiredox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6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eat-shock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77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ype III secretion system effector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7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142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gar phosphate isomerases/epimerases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7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2414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istidine phosphatase fami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6409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DP-dependent (S)-NAD(P)H-hydrate dehydra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7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946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syl hydrolase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13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syl hydro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2852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(P)-dependent oxido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50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hort-chain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8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523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AL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8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630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xcinuclease ABC subunit 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78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ducer protein ca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9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033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dehyde ox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709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AD-binding molybdopterin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9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6497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erredox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0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794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bind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51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0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254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secre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054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raC family transcriptional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0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1111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talase HPII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78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11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240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ethanolamine 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755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wo-component sensor histidine k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0130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lcium-bind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408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ubiquinol oxidase subunit II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6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072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ubiquinol oxidase subunit I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6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318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o ubiquinol oxidase subunit III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6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769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o ubiquinol oxidase subunit IV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7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483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olyvinylalcohol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282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nti-sigma factor antagonist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7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369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nti-sigma regulatory fac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7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349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criptional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7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854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wo-component system sensor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689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brid sensor histidine kinase/response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860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side hydrolase 43 fami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1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354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brid sensor histidine kinase/response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814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actoylglutathione ly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0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45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948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Pr k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677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ype III secretion system effector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7423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rpW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2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2577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paB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0190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Pr k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8247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Pr k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2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532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Pr k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14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paA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2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083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ype III secretion system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6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rcQ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283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ype III secretion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2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044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ersensitivity response secretion protein hrcV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990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scU/YscU/HrcU family type III secretion system export apparatus switch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070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Pr k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3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368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ype III secretion protein HrpB2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3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215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scJ/YscJ/HrcJ family type III secretion inner membrane r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248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ype III secretion protein HrpB4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1589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ype III secretion system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3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658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scN/YscN/HrcN family type III secretion system ATP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354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scT/YscT/HrcT family type III secretion system export apparatu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3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1629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scC/YscC/HrcC family type III secretion system outer membrane r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4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3529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pa1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8289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ytic transglycosy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037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4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026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posase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2789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ype III effec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4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1630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5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004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125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45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5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998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eta-galactos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6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97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malonate-semialdehyde dehydrogenase (CoA acylating)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6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706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cyl-CoA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6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339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oyl-CoA hydra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185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UF4845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275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8627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 ligase-associated DEXH box helic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9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035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TP-dependent DNA lig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9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88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 ligase-associated DEXH box helic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920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9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7148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mbrane 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29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238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rine protease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4064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904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yl-prolyl cis-trans isom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160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tion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674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9938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kene 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6602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3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657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elta 9 acyl-lipid fatty acid desatu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3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602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32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NA polymerase sigma fac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8547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4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0802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209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-methylmethionine perm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789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omocysteine S-meth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432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448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, partial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7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285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8462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ilus assemb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7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4.643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740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pore coat protein U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610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uter membrane usher protein FasD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8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503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ilus assemb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926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tein U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39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9929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trous oxidase accessory 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8468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0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737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-acet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481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F3298 domain-containing 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2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3878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lip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2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9687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oglycan-associated outer membrane lipo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3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0561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PH-dependent oxido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060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eoxyribodipyrimidine photo-ly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3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01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 envelope biogenesis protein Omp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003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klaviketone 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3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68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xE family multidrug efflux RND transporter periplasmic adaptor subunit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4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61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ultidrug efflux RND transporter permease subunit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640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hort-chain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14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411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ND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2869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000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4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3703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nsor histidine k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1.884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4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45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0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704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86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rbonic anhyd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216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lfate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892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AM-dependent meth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7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8056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-bound PQQ-dependent dehydrogenase, glucose/quinate/shikimate family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5.188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reted 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7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201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rocanate hydra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27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-formylglutamate deformy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203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istidine ammonia-ly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8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599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ormimidoylglutamate deim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908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midazolonepropio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854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oly(hydroxyalcanoate) granule associa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5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123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 envelope biogenesis protein TonB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8230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6121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9475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xac3 transposase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3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8995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45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5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7578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36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ircadian clock protein KaiC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6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697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eme ABC transporter perm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6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109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directed RNA polymerase sigma-70 fac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8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0980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eneral stres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6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624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membrane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8170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279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erredox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578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FS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4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681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gucalc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443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, partial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5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130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, partial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5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426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u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7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0830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kaline phospha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047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dium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7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5768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nsor domain-containing phosphodiest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339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binding response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8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581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wo-component sensor histidine k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7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45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839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4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519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5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779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ong-chain fatty acid--CoA lig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386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6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8914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conitate hydra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6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657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brB family transcriptional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186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019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bind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6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436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conitate hydratase B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6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23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ifunctional diguanylate cyclase/phosphodiest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6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840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response regulator protein-glutamate methylest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6185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receptor glutamine deamidase CheD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6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4198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Ch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6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0.27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9599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utative secreted 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6271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0.555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ilus assembly protein PilZ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4150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7208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009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941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3.607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9.0406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077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3930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8969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3640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, partial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5.68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o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616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Che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1665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response regulator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1297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nti-sigma factor antagonist-lik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3605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8606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romosome partioning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9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0.099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motor protein MotD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9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1.811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motor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8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803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0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4299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Che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0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3043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0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582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0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0954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NA polymerase sigma factor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0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2168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byrinic acid a,c-diamide synth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0.130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iosynthesis regulator FlhF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0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6455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iosynthesis protein Flh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4115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iosynthesis protein FlhB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6154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ifunctional diguanylate cyclase/phosphodiest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4704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5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5849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iosynthetic protein Fli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97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iosynthesis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4807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iosynthetic protein FliP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1544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05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motor switch protein Fl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436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motor switch protein FliM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2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0791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iosynthes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7789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210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export protein FliJ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192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752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protein export ATPase FliI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0364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assembly protein FliH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2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883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motor switch protein FliG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2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363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M-ring protein FliF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914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hook-basal body complex protein Fli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210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NA polymerase sigma-54 fac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6126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ilZ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1513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3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7941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protein FliS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4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9.0962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9122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6066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hook-associated protein FlgL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9877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hook-associated protein FlgK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3586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rod assembly protein FlgJ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4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6352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P-r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6881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L-r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9993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asal body rod protein FlgG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4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8634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asal body rod protein FlgF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4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691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hook protein Flg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2760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asal body rod modification protein FlgD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5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7775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asal body rod protein FlgC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5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0596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iosynthesis protein FlgB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5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3080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2147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asal body P-ring biosynthesis protein Flg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5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5485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biosynthesis anti-sigma factor FlgM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5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6329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9117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6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76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6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6926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9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2753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236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hort-chain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707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19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852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uter membrane or secreted lipo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802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olybdenum cofactor guanyl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10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(P)-dependent oxido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380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TDP-4-dehydrorhamnose 3,5-epim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117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-dependent epim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6218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cose-1-phosphate cytidyl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797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-glutamate methylest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2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010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guanylate phosphodiest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9.0393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YapH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2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806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rine prot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760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3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045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rbosone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363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ccinoglycan biosynthes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45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768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CO fami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961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813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ginate export fami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205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840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5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4283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age-related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108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ingle-stranded DNA binding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7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108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ingle-stranded DNA binding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0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494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virulenc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0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45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798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 dependent epimerase/dehydra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33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25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xH family multidrug efflux RND transporter periplasmic adaptor subunit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0663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5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306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5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9821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o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68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AMP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159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18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232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TP--glucose-1-phosphate uridyl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0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180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oprotein, putative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302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880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6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924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6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5330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BL fold metallo-hydro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6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4596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eneral stres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6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584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olygalacturo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73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ibonucl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027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LO fami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8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723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tathione S-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8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874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ld-shock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9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524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B/GumN fami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2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989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0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6118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virulence fac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0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654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TP-dependent DNA lig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1130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UF3606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1868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A/RadA recombinase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5744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CheW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2308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2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842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urein transglycosy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3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0097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ccinate-semialdehyde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976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65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FS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430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4697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guanylate cyc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5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640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78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ormate dehydrogenase a cha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5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196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lfurtransferase FdhD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5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4201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FS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590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TS fructose EIIBC component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7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451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rbohydrate por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7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996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p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39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610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virulenc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0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8900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242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179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717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umM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0353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um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4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740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DP-glucuronate--glycolipid 2-beta-glucuronos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09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popolysaccharide biosynthes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7500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DP-mannose--glycolipid 4-beta-D-mannos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4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14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syl transferase family 1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4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439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um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215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umF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5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333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um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5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2324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um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5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85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umC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9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45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4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507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ar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0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733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268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anoglob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567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3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088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diest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653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amine utilization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011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oxa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6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770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6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14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6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0227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eucin rich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6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261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rboxymethylenebutenol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957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IT fami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7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84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7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4264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59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76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cyl-CoA thioest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858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2697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M35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0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148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542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nserved 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7505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3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09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8242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6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8103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ormate dehydrogenase subunit alph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6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580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6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7077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rine prot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014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rine prot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6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4207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6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9699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rine prot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8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6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criptional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92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ultidrug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5290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ultidrug efflux RND transporter permease subunit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8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308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xE family multidrug efflux RND transporter periplasmic adaptor subunit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6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6927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nti-anti-sigma fac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0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9.6775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Che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3798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yl-accepting 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27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4.803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CheW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0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8592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criptional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0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3036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AM-dependent meth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0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3050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response regulator protein-glutamate methylest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037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donuclease V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287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secre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90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BC transporter perm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041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lipase A(1)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6717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2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869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idylyltransferase-like enzym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2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978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dehyde dehydrogenase iron-sulfur subunit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098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D(P)-dependent alcohol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02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criptional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182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enelactone hydro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4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7133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roxiredox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5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747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F72 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371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witching motility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5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056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witching motility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853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6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24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tamine amido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7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553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etence protein ComEA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397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D ubiquinol oxidase subunit II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168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ubiquinol oxidase subunit I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30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ctate ly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602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uxR family transcriptional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2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882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doproteinase ArgC, partial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1314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rine prot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638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336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dro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6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1611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04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237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8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786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8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578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pha-L-fucos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9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444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virulence fac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8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516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ype III secretion system effector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0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553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LTISPECIES: hypothetical 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1331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bB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29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8726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VWA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404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anine acet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614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CheW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2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328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136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wo-component system sensor histidine kinase/response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781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ilus biogenes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2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978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ilus biogenes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699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2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379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29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562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yrroloquinoline quinone biosynthesis protein PqqB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4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7744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enzyme PQQ synthesis protein 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4728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cok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5177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4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282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5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371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p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5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062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29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112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istidine k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261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o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260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FS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70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pha,alpha-trehalose-phosphate synthase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080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gand-gated channel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0557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oxa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4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4729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gand-gated channel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5976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erric enterobactin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4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629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-hydroxy-2-oxovalerate aldo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4387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itrate-dependent iron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5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1181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rboxylate--amine lig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5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142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ucA/IucC family siderophore biosynthes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9658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on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5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5384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aminopimelate decarboxy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6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827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-acetylhomoserine aminocarboxyprop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7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507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tathione S-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8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205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ehalose-phospha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9298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coamy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801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ehalose-6-phosphate synth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8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538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-bound PQQ-dependent dehydrogenase, glucose/quinate/shikimate family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0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4984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018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ype 4 prepilin-like proteins leader peptide-processing enzym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967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ephospho-CoA k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0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287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gen debranching enzym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9475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xac3 transposase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45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222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-acet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7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246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denylyl-sulfate k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4138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lfate adenylyltransferase subunit 2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7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912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lfite reductase subunit alph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7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902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lfite reductase subunit bet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7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0371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adenosine phosphosulfate 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775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7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739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182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roporphyrinogen-III C-meth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215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steine synthase 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7559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-acetyl-ADP-ribose deacety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19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719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2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6123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oglycan-bind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2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0642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xported lysostaphin-like metalloendopept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2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45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322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59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2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605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imbri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22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262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imbrial assembly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2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986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imbri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2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36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imbri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23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895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imbrial assemb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2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3232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28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732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245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69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criptional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151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79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-isopropylmalate synth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45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080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4-dicarboxylate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285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or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5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935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or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365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itrate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5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766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-ketoacyl-ACP 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5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744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acI family transcriptional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6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3042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methylall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760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cetylxylan est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7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189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uncated rhamnogalacturonase B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9340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uncated rhamnogalacturonase B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3684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uncated rhamnogalacturonase B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8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583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u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266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atty acid-binding protein DegV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8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8126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3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282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amA family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2769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eta-aspartyl-pept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0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303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etaine-aldehyde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0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2430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oline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072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341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ype II secretion system protein L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7056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ype II secretion system protein H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818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ON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20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o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3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516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-phosphogluconate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4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764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8981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934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donucl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5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957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276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dopolygalacturo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6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0.657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048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igma-54-dependent Fis family transcriptional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7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336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7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430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cohol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085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rface antigen gene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7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314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534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oxJ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34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444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anol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8528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xac3 transposase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920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thanol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8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165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48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2449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FS transporter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315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uter membrane lipo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299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NA-binding response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283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724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dogluca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0938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ax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2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0243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nsor domain-containing diguanylate cyc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5405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donucle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11683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,4-beta-cellobios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7405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s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3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8028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59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GDEF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8803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UF4126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6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880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tathione-dependent 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6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75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dehyde-activat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8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45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7289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9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24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9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5396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conolacto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5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124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0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784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xported type III secretion effector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0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144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olyisoprenoid-bind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219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reted 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2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8375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ip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4906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rabinogalactan endo-1,4-beta-galactos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45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4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0256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633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rbosone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3469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5417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brid sensor histidine kinase/response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4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1200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8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anine racem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5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4486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motor protein Mot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1194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lagellar motor protein MotB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6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056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ascicl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6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18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oxy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6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3867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yptophan repressor binding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6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6545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o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7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3125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ycosyl transferase family 2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7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020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nsor histidine k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300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-amino-acid ox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75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YciF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8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0512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9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415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6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99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369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72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xido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3779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2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52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ysR family transcriptional regula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3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2.284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6897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412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oglycan-binding protein LysM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744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DD fami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8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255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513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oglycan-binding protein LysM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9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39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9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80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VOC fami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108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NA polymerase subunit sigma-24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6439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79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593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F hand domain-contain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63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oglycan-bind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0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454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97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5754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110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ibonuclease B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2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202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oxidase assemb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2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397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3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285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ifunctional proline dehydrogenase/L-glutamate gamma-semialdehyde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4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181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5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553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mannomutase/phosphoglucomu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7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724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7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935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7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0786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533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nserved 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8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010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pha/beta hydro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8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648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8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5839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8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388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4213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oprotein, putative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9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9846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pim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9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629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rcuric reduc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048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istidine biosynthesis protein HisI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8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588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0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947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324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026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secre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955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criflavin resistanc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645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BC transporter ATP-binding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310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654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705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pha/beta hydro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7933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sbD family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2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3398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tericidin A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920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adblock-LC7 domain family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48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reted 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XCC392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136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923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TP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275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mbrane 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5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682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ron-uptake fac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6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634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6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894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pt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6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114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up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6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384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yptophan hal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180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ell envelope biogenesis protein TonB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8120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o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2998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9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833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rbonic anhyd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399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970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cose-6-phosphate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116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cyltransf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3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637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usA/CzcA family heavy metal efflux RND trans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192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tion efflux system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4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99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469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kaline phosphat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9552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glycosy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5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764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tion acetate symporte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5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503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79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6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6202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6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0905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tochrome c biogenesis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8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0725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olyvinylalcohol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0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382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MP synth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990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striction endonuclease or methyl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834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iston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920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ing canal kelch-like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3531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cohol dehydroge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258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nserved hypothetical protein 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4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23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nsor histidine kin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5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14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pimer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5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57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ative exported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6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0997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nB-dependent siderophore receptor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130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rdiolipin synthase B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234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365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seudouridine synth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455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S5/IS1182 family transpos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19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559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oprotein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2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41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emagglutin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2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762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lutathione peroxidase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2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1274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othetical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2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5549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brane protein </w:t>
            </w:r>
          </w:p>
        </w:tc>
      </w:tr>
      <w:tr w:rsidR="001504D5" w:rsidRPr="00E04E53" w:rsidTr="00D22648">
        <w:trPr>
          <w:trHeight w:val="280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CC4237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7998</w:t>
            </w:r>
          </w:p>
        </w:tc>
        <w:tc>
          <w:tcPr>
            <w:tcW w:w="53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504D5" w:rsidRPr="00E04E53" w:rsidRDefault="001504D5" w:rsidP="00D2264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04E5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ar protein </w:t>
            </w:r>
          </w:p>
        </w:tc>
      </w:tr>
    </w:tbl>
    <w:p w:rsidR="001504D5" w:rsidRPr="00E04E53" w:rsidRDefault="001504D5" w:rsidP="001504D5">
      <w:pPr>
        <w:rPr>
          <w:rFonts w:ascii="Times New Roman" w:hAnsi="Times New Roman" w:cs="Times New Roman"/>
          <w:sz w:val="22"/>
        </w:rPr>
      </w:pPr>
    </w:p>
    <w:p w:rsidR="001504D5" w:rsidRPr="00E04E53" w:rsidRDefault="001504D5" w:rsidP="001504D5">
      <w:pPr>
        <w:rPr>
          <w:rFonts w:ascii="Times New Roman" w:eastAsia="SimSun" w:hAnsi="Times New Roman" w:cs="Times New Roman"/>
          <w:sz w:val="22"/>
        </w:rPr>
      </w:pPr>
    </w:p>
    <w:p w:rsidR="001504D5" w:rsidRPr="00E04E53" w:rsidRDefault="001504D5" w:rsidP="001504D5">
      <w:pPr>
        <w:rPr>
          <w:rFonts w:ascii="Times New Roman" w:hAnsi="Times New Roman" w:cs="Times New Roman"/>
          <w:sz w:val="22"/>
        </w:rPr>
      </w:pPr>
    </w:p>
    <w:p w:rsidR="00A70BDA" w:rsidRDefault="00A70BDA">
      <w:bookmarkStart w:id="0" w:name="_GoBack"/>
      <w:bookmarkEnd w:id="0"/>
    </w:p>
    <w:sectPr w:rsidR="00A70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4D5"/>
    <w:rsid w:val="001504D5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FDAA6F-4992-7B41-B595-FA1FEEB58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04D5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paragraph" w:styleId="Header">
    <w:name w:val="header"/>
    <w:basedOn w:val="Normal"/>
    <w:link w:val="HeaderChar"/>
    <w:unhideWhenUsed/>
    <w:rsid w:val="00150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1504D5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nhideWhenUsed/>
    <w:rsid w:val="001504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1504D5"/>
    <w:rPr>
      <w:rFonts w:eastAsiaTheme="minorEastAsia"/>
      <w:kern w:val="2"/>
      <w:sz w:val="18"/>
      <w:szCs w:val="18"/>
      <w:lang w:val="en-US" w:eastAsia="zh-CN"/>
    </w:rPr>
  </w:style>
  <w:style w:type="table" w:styleId="LightShading">
    <w:name w:val="Light Shading"/>
    <w:basedOn w:val="TableNormal"/>
    <w:uiPriority w:val="60"/>
    <w:rsid w:val="001504D5"/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1504D5"/>
    <w:pPr>
      <w:widowControl/>
      <w:spacing w:after="200" w:line="276" w:lineRule="auto"/>
      <w:jc w:val="left"/>
    </w:pPr>
    <w:rPr>
      <w:rFonts w:ascii="SimSun" w:eastAsia="SimSun" w:hAnsi="Courier New" w:cs="Courier New"/>
      <w:kern w:val="0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1504D5"/>
    <w:rPr>
      <w:rFonts w:ascii="SimSun" w:eastAsia="SimSun" w:hAnsi="Courier New" w:cs="Courier New"/>
      <w:sz w:val="22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4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4D5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5498</Words>
  <Characters>31342</Characters>
  <Application>Microsoft Office Word</Application>
  <DocSecurity>0</DocSecurity>
  <Lines>261</Lines>
  <Paragraphs>73</Paragraphs>
  <ScaleCrop>false</ScaleCrop>
  <Company/>
  <LinksUpToDate>false</LinksUpToDate>
  <CharactersWithSpaces>36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3-18T10:26:00Z</dcterms:created>
  <dcterms:modified xsi:type="dcterms:W3CDTF">2020-03-18T10:27:00Z</dcterms:modified>
</cp:coreProperties>
</file>